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2E9EB" w14:textId="77777777" w:rsidR="00573E15" w:rsidRDefault="00573E15" w:rsidP="00573E1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 Table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vid-Embase Search Result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6465"/>
        <w:gridCol w:w="1320"/>
      </w:tblGrid>
      <w:tr w:rsidR="00573E15" w14:paraId="4E09E99A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4AA00" w14:textId="77777777" w:rsidR="00573E15" w:rsidRDefault="00573E15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A7C5E" w14:textId="77777777" w:rsidR="00573E15" w:rsidRDefault="00573E15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20F18" w14:textId="77777777" w:rsidR="00573E15" w:rsidRDefault="00573E15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573E15" w14:paraId="19158F3E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3A9A3" w14:textId="77777777" w:rsidR="00573E15" w:rsidRDefault="00573E15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FB33F" w14:textId="77777777" w:rsidR="00573E15" w:rsidRDefault="00573E15" w:rsidP="00D04B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disordered breathing/ OR upper airway resistance syndrome/ OR sleep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p.OR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leep apnoe*.mp OR (obstruct* adj2 hypopnea*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OR (obstruct* adj2 hypopnoea*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OR (obstruct* adj2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oapne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obstruct* adj2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oapnoe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sleep disorder* adj1 breathing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osa.mp OR osas.mp. OR osahs.mp.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C5A6B" w14:textId="77777777" w:rsidR="00573E15" w:rsidRDefault="00573E15" w:rsidP="00D04B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,385</w:t>
            </w:r>
          </w:p>
        </w:tc>
      </w:tr>
      <w:tr w:rsidR="00573E15" w14:paraId="67AA8758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5053A" w14:textId="77777777" w:rsidR="00573E15" w:rsidRDefault="00573E15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67BC2" w14:textId="77777777" w:rsidR="00573E15" w:rsidRDefault="00573E15" w:rsidP="00D04B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bulatory surgery/ OR outpatient care/ OR outpatient/ OR outpatient department/ OR outpatient.mp. OR (same day adj2 surg*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OR ambulatory.mp. OR day surgery.mp. OR (day-case adj2 surg*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OR 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-day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j2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char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 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6745A" w14:textId="77777777" w:rsidR="00573E15" w:rsidRDefault="00573E15" w:rsidP="00D04B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5,339</w:t>
            </w:r>
          </w:p>
        </w:tc>
      </w:tr>
      <w:tr w:rsidR="00573E15" w14:paraId="34DF53A5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73554" w14:textId="77777777" w:rsidR="00573E15" w:rsidRDefault="00573E15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5A2BE" w14:textId="77777777" w:rsidR="00573E15" w:rsidRDefault="00573E15" w:rsidP="00D04BC5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 AND #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13AF3" w14:textId="77777777" w:rsidR="00573E15" w:rsidRDefault="00573E15" w:rsidP="00D04B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35</w:t>
            </w:r>
          </w:p>
        </w:tc>
      </w:tr>
      <w:tr w:rsidR="00573E15" w14:paraId="6E53EC03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8B2D6" w14:textId="77777777" w:rsidR="00573E15" w:rsidRDefault="00573E15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1AA09" w14:textId="77777777" w:rsidR="00573E15" w:rsidRDefault="00573E15" w:rsidP="00D04B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mit #3 to "remov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l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cords"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5037F" w14:textId="77777777" w:rsidR="00573E15" w:rsidRDefault="00573E15" w:rsidP="00D04B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24</w:t>
            </w:r>
          </w:p>
        </w:tc>
      </w:tr>
    </w:tbl>
    <w:p w14:paraId="7E91C1A7" w14:textId="77777777" w:rsidR="00573E15" w:rsidRDefault="00573E15"/>
    <w:sectPr w:rsidR="00573E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E15"/>
    <w:rsid w:val="0057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FBDD9"/>
  <w15:chartTrackingRefBased/>
  <w15:docId w15:val="{11036F2F-3126-E040-9B53-7F19B1C56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E15"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ghar, Muaaz</dc:creator>
  <cp:keywords/>
  <dc:description/>
  <cp:lastModifiedBy>Asghar, Muaaz</cp:lastModifiedBy>
  <cp:revision>1</cp:revision>
  <dcterms:created xsi:type="dcterms:W3CDTF">2025-06-09T00:44:00Z</dcterms:created>
  <dcterms:modified xsi:type="dcterms:W3CDTF">2025-06-09T00:44:00Z</dcterms:modified>
</cp:coreProperties>
</file>